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84923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3.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Relationship between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VTE prophylaxis medications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and Hb decline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(g/L)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in different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models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using multiple imputation to account for missing data</w:t>
      </w:r>
    </w:p>
    <w:tbl>
      <w:tblPr>
        <w:tblStyle w:val="5"/>
        <w:tblW w:w="919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4"/>
        <w:gridCol w:w="2146"/>
        <w:gridCol w:w="2270"/>
        <w:gridCol w:w="2657"/>
      </w:tblGrid>
      <w:tr w14:paraId="660EB4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tcBorders>
              <w:top w:val="single" w:color="auto" w:sz="8" w:space="0"/>
              <w:bottom w:val="single" w:color="auto" w:sz="4" w:space="0"/>
            </w:tcBorders>
          </w:tcPr>
          <w:p w14:paraId="7388A0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2146" w:type="dxa"/>
            <w:tcBorders>
              <w:top w:val="single" w:color="auto" w:sz="8" w:space="0"/>
              <w:bottom w:val="single" w:color="auto" w:sz="4" w:space="0"/>
            </w:tcBorders>
          </w:tcPr>
          <w:p w14:paraId="3275F4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on-adjusted</w:t>
            </w:r>
          </w:p>
          <w:p w14:paraId="630D10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95%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270" w:type="dxa"/>
            <w:tcBorders>
              <w:top w:val="single" w:color="auto" w:sz="8" w:space="0"/>
              <w:bottom w:val="single" w:color="auto" w:sz="4" w:space="0"/>
            </w:tcBorders>
          </w:tcPr>
          <w:p w14:paraId="7F6D25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djust I</w:t>
            </w:r>
          </w:p>
          <w:p w14:paraId="5916A2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95%CI,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657" w:type="dxa"/>
            <w:tcBorders>
              <w:top w:val="single" w:color="auto" w:sz="8" w:space="0"/>
              <w:bottom w:val="single" w:color="auto" w:sz="4" w:space="0"/>
            </w:tcBorders>
          </w:tcPr>
          <w:p w14:paraId="30CA39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djust II</w:t>
            </w:r>
          </w:p>
          <w:p w14:paraId="1C6AD4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95%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 w14:paraId="2153F0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68B3C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TE prophylaxis medications</w:t>
            </w:r>
          </w:p>
        </w:tc>
        <w:tc>
          <w:tcPr>
            <w:tcW w:w="2146" w:type="dxa"/>
            <w:tcBorders>
              <w:top w:val="single" w:color="auto" w:sz="4" w:space="0"/>
            </w:tcBorders>
          </w:tcPr>
          <w:p w14:paraId="5AF9B0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single" w:color="auto" w:sz="4" w:space="0"/>
            </w:tcBorders>
          </w:tcPr>
          <w:p w14:paraId="0C289F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</w:pPr>
          </w:p>
        </w:tc>
        <w:tc>
          <w:tcPr>
            <w:tcW w:w="2657" w:type="dxa"/>
            <w:tcBorders>
              <w:top w:val="single" w:color="auto" w:sz="4" w:space="0"/>
            </w:tcBorders>
          </w:tcPr>
          <w:p w14:paraId="36CC55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</w:pPr>
          </w:p>
        </w:tc>
      </w:tr>
      <w:tr w14:paraId="194F98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shd w:val="clear" w:color="auto" w:fill="auto"/>
            <w:vAlign w:val="center"/>
          </w:tcPr>
          <w:p w14:paraId="4418ED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pirin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6E5542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270" w:type="dxa"/>
          </w:tcPr>
          <w:p w14:paraId="7DF4D3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657" w:type="dxa"/>
          </w:tcPr>
          <w:p w14:paraId="422954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14:paraId="5EADCC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shd w:val="clear" w:color="auto" w:fill="auto"/>
            <w:vAlign w:val="center"/>
          </w:tcPr>
          <w:p w14:paraId="3C8EA5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varoxaban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5D6DA5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 (-0.2, 2.8) 0.079</w:t>
            </w:r>
          </w:p>
        </w:tc>
        <w:tc>
          <w:tcPr>
            <w:tcW w:w="2270" w:type="dxa"/>
            <w:shd w:val="clear" w:color="auto" w:fill="auto"/>
            <w:vAlign w:val="center"/>
          </w:tcPr>
          <w:p w14:paraId="33E7BC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 (0.1, 3.1) 0.031</w:t>
            </w:r>
          </w:p>
        </w:tc>
        <w:tc>
          <w:tcPr>
            <w:tcW w:w="2657" w:type="dxa"/>
            <w:shd w:val="clear" w:color="auto" w:fill="auto"/>
            <w:vAlign w:val="center"/>
          </w:tcPr>
          <w:p w14:paraId="6508D9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 (0.1, 3.0) 0.034</w:t>
            </w:r>
          </w:p>
        </w:tc>
      </w:tr>
      <w:tr w14:paraId="191471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534A76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WH</w:t>
            </w:r>
          </w:p>
        </w:tc>
        <w:tc>
          <w:tcPr>
            <w:tcW w:w="2146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09CB57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 (1.4, 4.8) 0.001</w:t>
            </w:r>
          </w:p>
        </w:tc>
        <w:tc>
          <w:tcPr>
            <w:tcW w:w="227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003DF2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2 (1.5, 4.9) &lt;0.001</w:t>
            </w:r>
          </w:p>
        </w:tc>
        <w:tc>
          <w:tcPr>
            <w:tcW w:w="2657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31EE4C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4 (1.5, 5.3) &lt;0.001</w:t>
            </w:r>
          </w:p>
        </w:tc>
      </w:tr>
    </w:tbl>
    <w:p w14:paraId="702AAD5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Abbreviations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95%CI = 95% Confidence Interval; VTE = Venous Thromboembolism; LMWH = Low-molecular-weight Heparin; BMI = Body Mass Index; KOA = Knee Osteoarthritis; PSI = Patient specific instrumentation; ASA = American Society of Anesthesiologists; HOCA = history of other conditions that may require anticoagulation or antiplatelet therapy</w:t>
      </w:r>
    </w:p>
    <w:p w14:paraId="75A2C85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Model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I: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adjusted for Age,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Sex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, and Ethnicity</w:t>
      </w:r>
    </w:p>
    <w:p w14:paraId="5EB15D3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Model II: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adjusted for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Age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CN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lang w:eastAsia="zh-CN"/>
        </w:rPr>
        <w:t>Sex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CN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Ethnicity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CN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BMI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Diagnosis of KOA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CN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History of hypertension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CN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History of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diabetes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CN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History of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oronary heart disease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CN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Using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PSI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CN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CN"/>
        </w:rPr>
        <w:t>ASA grade,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Preoperative anemia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CN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Use of tranexamic acid during surgery, and HOCA</w:t>
      </w:r>
    </w:p>
    <w:sectPr>
      <w:pgSz w:w="11906" w:h="16838"/>
      <w:pgMar w:top="1440" w:right="1349" w:bottom="1440" w:left="1349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JlNTRkODU4Mzc2YjVhMzdlN2ZiN2EyZjE2YWUxN2EifQ=="/>
  </w:docVars>
  <w:rsids>
    <w:rsidRoot w:val="00A6265F"/>
    <w:rsid w:val="005F5270"/>
    <w:rsid w:val="00A6265F"/>
    <w:rsid w:val="00FE2BB0"/>
    <w:rsid w:val="040D4C1D"/>
    <w:rsid w:val="05B712D9"/>
    <w:rsid w:val="0D48540C"/>
    <w:rsid w:val="11427629"/>
    <w:rsid w:val="13300EC6"/>
    <w:rsid w:val="1630508D"/>
    <w:rsid w:val="1BE063BC"/>
    <w:rsid w:val="1F0C3863"/>
    <w:rsid w:val="281644FE"/>
    <w:rsid w:val="291E3450"/>
    <w:rsid w:val="2D5B4523"/>
    <w:rsid w:val="2D917516"/>
    <w:rsid w:val="2EEC0BC1"/>
    <w:rsid w:val="32513718"/>
    <w:rsid w:val="38D330D8"/>
    <w:rsid w:val="3C852BD7"/>
    <w:rsid w:val="4BFA75F0"/>
    <w:rsid w:val="50CD6207"/>
    <w:rsid w:val="58EC1C53"/>
    <w:rsid w:val="5C9F68E9"/>
    <w:rsid w:val="64216B3E"/>
    <w:rsid w:val="67747BBB"/>
    <w:rsid w:val="6961474A"/>
    <w:rsid w:val="6C2345AA"/>
    <w:rsid w:val="6E586EDC"/>
    <w:rsid w:val="6ECE1671"/>
    <w:rsid w:val="705A0D9A"/>
    <w:rsid w:val="729A1F96"/>
    <w:rsid w:val="7650294F"/>
    <w:rsid w:val="79724C28"/>
    <w:rsid w:val="7CE16A13"/>
    <w:rsid w:val="7ECF2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="黑体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 w:eastAsia="宋体" w:cs="Times New Roman"/>
      <w:b/>
      <w:bCs/>
      <w:kern w:val="0"/>
      <w:sz w:val="36"/>
      <w:szCs w:val="36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1</Words>
  <Characters>891</Characters>
  <Lines>17</Lines>
  <Paragraphs>5</Paragraphs>
  <TotalTime>2</TotalTime>
  <ScaleCrop>false</ScaleCrop>
  <LinksUpToDate>false</LinksUpToDate>
  <CharactersWithSpaces>1028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8T07:30:00Z</dcterms:created>
  <dc:creator>yuanl</dc:creator>
  <cp:lastModifiedBy>YUAN LIANG</cp:lastModifiedBy>
  <dcterms:modified xsi:type="dcterms:W3CDTF">2025-03-30T13:54:3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45B9F95EED8F4949B95F3A6392E5B485</vt:lpwstr>
  </property>
  <property fmtid="{D5CDD505-2E9C-101B-9397-08002B2CF9AE}" pid="4" name="KSOTemplateDocerSaveRecord">
    <vt:lpwstr>eyJoZGlkIjoiZmJlNTRkODU4Mzc2YjVhMzdlN2ZiN2EyZjE2YWUxN2EiLCJ1c2VySWQiOiIxMDI2MDgwMDI4In0=</vt:lpwstr>
  </property>
</Properties>
</file>